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49" w:type="dxa"/>
        <w:tblInd w:w="-64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21"/>
        <w:gridCol w:w="790"/>
        <w:gridCol w:w="567"/>
        <w:gridCol w:w="425"/>
        <w:gridCol w:w="142"/>
        <w:gridCol w:w="567"/>
        <w:gridCol w:w="283"/>
        <w:gridCol w:w="142"/>
        <w:gridCol w:w="709"/>
        <w:gridCol w:w="567"/>
        <w:gridCol w:w="709"/>
        <w:gridCol w:w="992"/>
        <w:gridCol w:w="850"/>
        <w:gridCol w:w="567"/>
        <w:gridCol w:w="851"/>
        <w:gridCol w:w="567"/>
      </w:tblGrid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Individual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954" w:type="dxa"/>
            <w:gridSpan w:val="9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Bending deformities</w:t>
            </w: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Age</w:t>
            </w:r>
          </w:p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DCP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ORP</w:t>
            </w: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EH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emur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Tibia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ibula</w:t>
            </w: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Humerus</w:t>
            </w: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Radius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Ulna</w:t>
            </w: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Clavicle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Ribs</w:t>
            </w: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HT15S020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15 ± 2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HT15S042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36 – 49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 (L)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HT15S062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36 – 49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 (L)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HT15S066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36 – 49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 (L)</w:t>
            </w: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HT15S067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6.5 ± 0.5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HT15S071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18 – 25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HT15S075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36 – 49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HT15S080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26 – 35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HT15S094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18 – 25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HT15S099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18 – 25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HT15S106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36 – 49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HT15S109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 xml:space="preserve">36 – 49 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HT15S123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2 ± 0.5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HT15S127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9 ± 1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HT15S130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18 – 25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B11S101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26 – 35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B11S126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36 – 49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B11S183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26 – 35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B11S234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18 – 25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B11S307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18 – 25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B11S321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50+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B11S327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26 – 35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B11S401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26 – 35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B11S413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36 – 49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 (L)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 (L)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B11S420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26 – 35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B11S422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36 – 49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lastRenderedPageBreak/>
              <w:t>MB11S427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26 – 35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B11S437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26 – 35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B11S488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36 – 49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671" w:rsidRPr="006C07A2" w:rsidTr="00651AE0">
        <w:tc>
          <w:tcPr>
            <w:tcW w:w="162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MB11S498</w:t>
            </w:r>
          </w:p>
        </w:tc>
        <w:tc>
          <w:tcPr>
            <w:tcW w:w="79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50+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67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94671" w:rsidRPr="00494671" w:rsidRDefault="00494671" w:rsidP="005E0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:rsidR="00651AE0" w:rsidRPr="006C07A2" w:rsidRDefault="00651AE0" w:rsidP="00651AE0">
      <w:pPr>
        <w:rPr>
          <w:lang w:val="en-US"/>
        </w:rPr>
      </w:pPr>
      <w:r w:rsidRPr="00651AE0">
        <w:rPr>
          <w:b/>
          <w:lang w:val="en-US"/>
        </w:rPr>
        <w:t>Appendix</w:t>
      </w:r>
      <w:r w:rsidRPr="006C07A2">
        <w:rPr>
          <w:lang w:val="en-US"/>
        </w:rPr>
        <w:t>. Overview of macroscopic lesions per individual that may be attr</w:t>
      </w:r>
      <w:r>
        <w:rPr>
          <w:lang w:val="en-US"/>
        </w:rPr>
        <w:t>ibuted to vitamin D defi</w:t>
      </w:r>
      <w:r w:rsidR="004175B1">
        <w:rPr>
          <w:lang w:val="en-US"/>
        </w:rPr>
        <w:t>ci</w:t>
      </w:r>
      <w:r>
        <w:rPr>
          <w:lang w:val="en-US"/>
        </w:rPr>
        <w:t>ency.</w:t>
      </w:r>
      <w:r w:rsidR="004175B1">
        <w:rPr>
          <w:rFonts w:cs="Times New Roman"/>
          <w:lang w:val="en-US"/>
        </w:rPr>
        <w:t xml:space="preserve"> </w:t>
      </w:r>
      <w:r w:rsidRPr="006C07A2">
        <w:rPr>
          <w:lang w:val="en-US"/>
        </w:rPr>
        <w:t>HT = Hattem, MB = Beemster, DCP = diffuse cranial vault porosity, ORP = orbital roof porosity, EH = enamel hypoplasia,</w:t>
      </w:r>
      <w:r w:rsidR="004175B1">
        <w:rPr>
          <w:lang w:val="en-US"/>
        </w:rPr>
        <w:t xml:space="preserve"> X = present bilateral unless indicated otherwise,</w:t>
      </w:r>
      <w:r w:rsidRPr="006C07A2">
        <w:rPr>
          <w:lang w:val="en-US"/>
        </w:rPr>
        <w:t xml:space="preserve"> L = left.</w:t>
      </w:r>
      <w:bookmarkStart w:id="0" w:name="_GoBack"/>
      <w:bookmarkEnd w:id="0"/>
    </w:p>
    <w:p w:rsidR="00651AE0" w:rsidRPr="00651AE0" w:rsidRDefault="00651AE0">
      <w:pPr>
        <w:rPr>
          <w:lang w:val="en-US"/>
        </w:rPr>
      </w:pPr>
    </w:p>
    <w:sectPr w:rsidR="00651AE0" w:rsidRPr="00651AE0" w:rsidSect="00024B3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671"/>
    <w:rsid w:val="00024B31"/>
    <w:rsid w:val="004175B1"/>
    <w:rsid w:val="00494671"/>
    <w:rsid w:val="0065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57671"/>
  <w15:chartTrackingRefBased/>
  <w15:docId w15:val="{8E57236B-FA7D-6341-A816-2069FA899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94671"/>
    <w:pPr>
      <w:widowControl w:val="0"/>
      <w:suppressAutoHyphens/>
      <w:spacing w:line="360" w:lineRule="auto"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20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Veselka</dc:creator>
  <cp:keywords/>
  <dc:description/>
  <cp:lastModifiedBy>Barbara Veselka</cp:lastModifiedBy>
  <cp:revision>3</cp:revision>
  <dcterms:created xsi:type="dcterms:W3CDTF">2018-09-26T13:36:00Z</dcterms:created>
  <dcterms:modified xsi:type="dcterms:W3CDTF">2019-02-25T10:32:00Z</dcterms:modified>
</cp:coreProperties>
</file>